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362" w:rsidRPr="00656CEB" w:rsidRDefault="00656CEB" w:rsidP="00C26362">
      <w:pPr>
        <w:rPr>
          <w:rFonts w:ascii="Times New Roman" w:hAnsi="Times New Roman"/>
          <w:b/>
          <w:sz w:val="24"/>
          <w:szCs w:val="24"/>
        </w:rPr>
      </w:pPr>
      <w:r w:rsidRPr="00656CEB">
        <w:rPr>
          <w:rFonts w:ascii="Times New Roman" w:hAnsi="Times New Roman" w:hint="eastAsia"/>
          <w:b/>
          <w:sz w:val="24"/>
          <w:szCs w:val="24"/>
        </w:rPr>
        <w:t>S4</w:t>
      </w:r>
      <w:r w:rsidRPr="00656CEB">
        <w:rPr>
          <w:rFonts w:ascii="Times New Roman" w:hAnsi="Times New Roman"/>
          <w:b/>
          <w:sz w:val="24"/>
          <w:szCs w:val="24"/>
        </w:rPr>
        <w:t xml:space="preserve"> </w:t>
      </w:r>
      <w:r w:rsidR="006F5E97" w:rsidRPr="00656CEB">
        <w:rPr>
          <w:rFonts w:ascii="Times New Roman" w:hAnsi="Times New Roman" w:hint="eastAsia"/>
          <w:b/>
          <w:sz w:val="24"/>
          <w:szCs w:val="24"/>
        </w:rPr>
        <w:t>Table. Nucleotide sequence</w:t>
      </w:r>
      <w:r w:rsidR="00876833" w:rsidRPr="00656CEB">
        <w:rPr>
          <w:rFonts w:ascii="Times New Roman" w:hAnsi="Times New Roman"/>
          <w:b/>
          <w:sz w:val="24"/>
          <w:szCs w:val="24"/>
        </w:rPr>
        <w:t>s</w:t>
      </w:r>
      <w:r w:rsidR="006F5E97" w:rsidRPr="00656CEB">
        <w:rPr>
          <w:rFonts w:ascii="Times New Roman" w:hAnsi="Times New Roman" w:hint="eastAsia"/>
          <w:b/>
          <w:sz w:val="24"/>
          <w:szCs w:val="24"/>
        </w:rPr>
        <w:t xml:space="preserve"> of cysteine proteases.</w:t>
      </w:r>
      <w:bookmarkStart w:id="0" w:name="_GoBack"/>
      <w:bookmarkEnd w:id="0"/>
    </w:p>
    <w:tbl>
      <w:tblPr>
        <w:tblpPr w:leftFromText="142" w:rightFromText="142" w:vertAnchor="page" w:horzAnchor="margin" w:tblpY="2326"/>
        <w:tblW w:w="0" w:type="auto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325"/>
      </w:tblGrid>
      <w:tr w:rsidR="00656CEB" w:rsidRPr="00656CEB" w:rsidTr="00564881">
        <w:trPr>
          <w:trHeight w:val="308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4881" w:rsidRPr="00656CEB" w:rsidRDefault="00564881" w:rsidP="0056488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3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56CEB" w:rsidRPr="00656CEB" w:rsidTr="00564881">
        <w:trPr>
          <w:trHeight w:val="308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4881" w:rsidRPr="00656CEB" w:rsidRDefault="00564881" w:rsidP="0056488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/>
                <w:bCs/>
                <w:sz w:val="24"/>
                <w:szCs w:val="24"/>
              </w:rPr>
              <w:t>Unigene ID</w:t>
            </w:r>
          </w:p>
        </w:tc>
        <w:tc>
          <w:tcPr>
            <w:tcW w:w="73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4881" w:rsidRPr="00656CEB" w:rsidRDefault="00D87E29" w:rsidP="00564881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b/>
                <w:sz w:val="24"/>
                <w:szCs w:val="24"/>
              </w:rPr>
              <w:t>Sequence (5</w:t>
            </w:r>
            <w:r w:rsidRPr="00656CEB">
              <w:rPr>
                <w:rFonts w:ascii="Times New Roman" w:hAnsi="Times New Roman"/>
                <w:b/>
                <w:sz w:val="24"/>
                <w:szCs w:val="24"/>
              </w:rPr>
              <w:t>’-3’)</w:t>
            </w:r>
          </w:p>
        </w:tc>
      </w:tr>
      <w:tr w:rsidR="00656CEB" w:rsidRPr="00656CEB" w:rsidTr="00564881">
        <w:trPr>
          <w:trHeight w:val="375"/>
        </w:trPr>
        <w:tc>
          <w:tcPr>
            <w:tcW w:w="1701" w:type="dxa"/>
            <w:shd w:val="clear" w:color="auto" w:fill="D9D9D9" w:themeFill="background1" w:themeFillShade="D9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01</w:t>
            </w:r>
          </w:p>
        </w:tc>
        <w:tc>
          <w:tcPr>
            <w:tcW w:w="7325" w:type="dxa"/>
            <w:shd w:val="clear" w:color="auto" w:fill="D9D9D9" w:themeFill="background1" w:themeFillShade="D9"/>
          </w:tcPr>
          <w:p w:rsidR="00564881" w:rsidRPr="00656CEB" w:rsidRDefault="00564881" w:rsidP="00564881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atatatgattccattatccagaaagagtttgcaaatatgaagagctttgtattaatcctttctttcttactatttgtgtcagccgtcacttgctttagtaccaattggcgaagtgatgaagaagtccttgcattatacgaggaatggctagtcaaacaccaaaaattacactccagcctaggaga</w:t>
            </w:r>
            <w:r w:rsidR="00D87E29" w:rsidRPr="00656CEB">
              <w:rPr>
                <w:rFonts w:ascii="Times New Roman" w:hAnsi="Times New Roman" w:hint="eastAsia"/>
                <w:sz w:val="24"/>
                <w:szCs w:val="24"/>
              </w:rPr>
              <w:t>gaaaattaagagatttgaaatctttaaggat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aatcttaggtatatcgatgaacagaacaattacaacaaattcaaccacaagaattttacactcggattgaatcaatttgctgatctcacccttgatgagtttagctccatatatttaggtacgagtatcgaatatgatccaattatatcatctaatcctaaccacgacggcgaagaagaagatattcttcaagaaggtgctattgaattgccaaattctgttgattggcgaaaaaaagatgttgtttttcctattagaaatcaaggacaatgtgggagttgctggacattctcggctgttgcttcaattgaaactctaattggaattaaagaagatcgtatgattgcattatccgagcaagagctattggactgcgaaagaacaagttatgggtgtaaaggaggttactatactaatgcattcgcatatgtagccaagaaaggtcttacctctcgggaaaaatatccatatatatttcaacaaggacaatgttatcaaaaggaaaaggtggtcaaaatttctggttataggagaatacctaaaaacgatgagaaaaaacttcaaagtgttgtagcacaacaagtagtgagtgttggcgtaaaatctaaaagtagagatttccagcactatcgttcgggtgtatttagtggagcttgcggtccacgagtggatcatgcagtgaatattgt</w:t>
            </w:r>
            <w:r w:rsidR="00D87E29" w:rsidRPr="00656CEB">
              <w:rPr>
                <w:rFonts w:ascii="Times New Roman" w:hAnsi="Times New Roman" w:hint="eastAsia"/>
                <w:sz w:val="24"/>
                <w:szCs w:val="24"/>
              </w:rPr>
              <w:t>tggatatggttctgaaggtggagttaattat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tggatcgtgagaaactcttggggtacaaattggggagagaatggatatatgagaattccaaggaattcaaatcagtctggaggttattgtggaattgctgttcaggctgcttatcctgtttattga</w:t>
            </w:r>
          </w:p>
        </w:tc>
      </w:tr>
      <w:tr w:rsidR="00656CEB" w:rsidRPr="00656CEB" w:rsidTr="00564881">
        <w:trPr>
          <w:trHeight w:val="384"/>
        </w:trPr>
        <w:tc>
          <w:tcPr>
            <w:tcW w:w="1701" w:type="dxa"/>
            <w:shd w:val="clear" w:color="auto" w:fill="auto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02</w:t>
            </w:r>
          </w:p>
        </w:tc>
        <w:tc>
          <w:tcPr>
            <w:tcW w:w="7325" w:type="dxa"/>
            <w:shd w:val="clear" w:color="auto" w:fill="auto"/>
          </w:tcPr>
          <w:p w:rsidR="00564881" w:rsidRPr="00656CEB" w:rsidRDefault="00564881" w:rsidP="00564881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gcttccttcaaactgttttcttgtttttttcttttgcttttggttgtttcgtctgcattagacatgtccattatcagttatgataatgaccatggtcagatggttaggtctgatgatgaggttaggtctttgtatgaatcttggcttgttaagcatgggaaagcttacaatgctttaggggagaaagagaaaaggtttgaaattttcaaagataatcttcagttcattgacgaacataactctaagaacctttcttacaaacttggccttaatcgtttctcggatctgagtcacgaggagtttcggtccatttttgtgagtggtcgaatggatcggaaggctaggttgatgaagggtaaggttggggatcgttattcttttaatgctggtgatgatttacccaagtctgttgattggagggagaaaggtgctgttgctcctgtcaaagatcaaggccaatgtgggagttgctgggcattctcaacagtaggtgcagttgaaggaattaataaaattgttacaggtgatttggtaaccttatcagaacaagagttggttgattgtgataatacttataaccaaggatgcaacggtggtttgatggactatgcctttgaattcataactaataatggaggtatcgatactgaggatgattacccttacaccgcccgtgatggaacatgtgatcagttcaggaaaaatgctcgagctgtttccattgatggctttgaagatgttccaaagggtgatgaacaatcattaaagaaggcagtggcccatcagccagtcagtattgccattgaagctgggggcagagcttttcagcactaccaatcgggtgtcttcactggacactgcggaacaaacctagaccacggtgttgttgctgttggatatggtactgaggatggagttgattattggttagtaagaaactcatggggtccaaaatggggagaagctggatatatcaaacttgagcgcaatgtgcacgggaacactggaaagtgtggcattgcaatggaaccttcttaccctgtgaagaacggtcctaatcctccaaatccaggtccatcccctccatccccagtaaagcctcccacacaatgtgatgattattattcatgtccggaaggaagcacctgttgctgtgtctatccgtatggtaatttctgctttggctggggatgctgtcctttggaatctgctacctgctgtgatgataacaccagctgctgcccacatgattatcccgtctgtgatatcattgaggggacttgcctaatgagtaagaacagtccaatgaagatgaaagctttgaacaggggtaatgctatgccaaactggtctcgtttgcagaggaagatcctcagttcttga</w:t>
            </w:r>
          </w:p>
        </w:tc>
      </w:tr>
      <w:tr w:rsidR="00656CEB" w:rsidRPr="00656CEB" w:rsidTr="00564881">
        <w:trPr>
          <w:trHeight w:val="384"/>
        </w:trPr>
        <w:tc>
          <w:tcPr>
            <w:tcW w:w="1701" w:type="dxa"/>
            <w:shd w:val="clear" w:color="auto" w:fill="D9D9D9" w:themeFill="background1" w:themeFillShade="D9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03</w:t>
            </w:r>
          </w:p>
        </w:tc>
        <w:tc>
          <w:tcPr>
            <w:tcW w:w="7325" w:type="dxa"/>
            <w:shd w:val="clear" w:color="auto" w:fill="D9D9D9" w:themeFill="background1" w:themeFillShade="D9"/>
          </w:tcPr>
          <w:p w:rsidR="00564881" w:rsidRPr="00656CEB" w:rsidRDefault="00564881" w:rsidP="00564881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aagattagtttcataatattcgtatgtttctctttgctatcgatttcaaaaatcatatccattgccgatgaatccgtgtggcgaaccgaagaagaagtcatggcaatatacgaggaatggatagtgaaacacgggaaatcat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lastRenderedPageBreak/>
              <w:t>acaacgcattaggagaggagaaatttaaaagattcgaaatatttaaggataatcttaaatatatcgagaaa</w:t>
            </w:r>
          </w:p>
          <w:p w:rsidR="00564881" w:rsidRPr="00656CEB" w:rsidRDefault="00564881" w:rsidP="00564881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cacaacagtcttcccaatcaaatctacaaactcggtttgaatcaattttcggatcttacctttgacgagtttaaatccatttatttaagtagcatccctatggatacttcgttaagtgagtccaaaattgacttttctgaagttgaccttaactttcccgtgcctccttccgttgattggagagaaaaaggtgctcttgttccaattaaaaatcagggaagatgcgggagttgttgggcgttctcagcagtagcttcagtggaagccttaaataaaataaagggtggagaattaatctcattatccgaacaaatgatggtagactgtgtaaatgcgagttatggttgcaaaggaggtcgtcaaacagatgcattcaaatacatcaaagtccatggtattgcctctagtaaggactacccgtatgtaggtgtacaagggccatgtcaacccaaagaaatcgtgcttaaaattagtggttacagaggtatagttcggaataatgagaaataccttcaaattatagcatcccagcaagtagtgagtgttagcataaaagttggcaaagacttccaacactataaatccggtatatttaatggaacatgtggtgataaaattaatcatggagtgaacgttgtgggatacggatctgaaaacgggattccttattggatcgtaaggaactcttggggtaaaggatggggagaacaaggttatataagaatgcgccgaaacataagagatcctgcgggttgttgcggagttgctataacgccaacttttcctgttatcgacgaaggacatatcagcatcctttga</w:t>
            </w:r>
          </w:p>
        </w:tc>
      </w:tr>
      <w:tr w:rsidR="00656CEB" w:rsidRPr="00656CEB" w:rsidTr="00564881">
        <w:trPr>
          <w:trHeight w:val="402"/>
        </w:trPr>
        <w:tc>
          <w:tcPr>
            <w:tcW w:w="1701" w:type="dxa"/>
            <w:shd w:val="clear" w:color="auto" w:fill="FFFFFF" w:themeFill="background1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SnuCalCp04</w:t>
            </w:r>
          </w:p>
        </w:tc>
        <w:tc>
          <w:tcPr>
            <w:tcW w:w="7325" w:type="dxa"/>
            <w:shd w:val="clear" w:color="auto" w:fill="FFFFFF" w:themeFill="background1"/>
          </w:tcPr>
          <w:p w:rsidR="00564881" w:rsidRPr="00656CEB" w:rsidRDefault="00564881" w:rsidP="00564881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gctcgttt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ctctctgtgtttctggtctcttgcagcagct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ttgaccttcttatcctttgcaatcgcttc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tattggagaagaatcatctaaccttataaat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gaagatcctttgatcaggcaagtggtatc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gggaaaggatgaggatccgcttttgaatgca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gaacatcacttctcgttatttaaagctaa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gtttggtaagagttatgcctcactggaagag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catgattatagattatcggtgtttaaggc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taatctccgccgtgctaagaggaatcagatt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cttgatccttctgctgtacatggcgtgactaaattttc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tgaccttactccttctgagttc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cgccggacctacctcggtcttcacaaaca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gaagcgccgtctctggttgcctgtcgatgca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aacaaggctcctgttctcccgactaagga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tctccccactgattttgactggcgtgaccat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ggtgctgttactggcgtaaaagatcaggg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ttcatgtggatcatgctggtcatttagtgcg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acaggggctctagaaggtgcacattatttggcaactggtgagctagtgag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cctcagtgaa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cagcagcttgtcgattgtgatcacgagtg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tgacccagaagaaagcgggtcttgtgattct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gggtgtaatggtggactgatgaacaatgc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cttcgaatacgtacttaaagctggtggtgtt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gtaagcgagcagacttatccttacacggg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tactgatggaaaatgctcatttgataaaagc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aaagttgttgctaaggtagccaacttcag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tgttgtttcccttgatgaagatcaaattgct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gcaaacttggtgaagcatggtcctcttgc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agttgggatcaatgctgcttggatgcagaca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tatattggaggtgtttcttgcccatacat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ttgtggaaagcatttggatcatggagtgctt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ctagttgggtatggtgctgagggatatgc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acctattcgcctcaaggaaaaaccttactgg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atcataaagaactcctggggtgaaaactg</w:t>
            </w:r>
            <w:r w:rsidR="0013672E" w:rsidRPr="00656CEB">
              <w:rPr>
                <w:rFonts w:ascii="Times New Roman" w:hAnsi="Times New Roman" w:hint="eastAsia"/>
                <w:sz w:val="24"/>
                <w:szCs w:val="24"/>
              </w:rPr>
              <w:t>gggagaggagggatactacaagatctgcagg</w:t>
            </w:r>
            <w:r w:rsidRPr="00656CEB">
              <w:rPr>
                <w:rFonts w:ascii="Times New Roman" w:hAnsi="Times New Roman" w:hint="eastAsia"/>
                <w:sz w:val="24"/>
                <w:szCs w:val="24"/>
              </w:rPr>
              <w:t>ggtcgtaacgtctgtggggtggattccatggtctcaactgtggctgctgttaatacttaa</w:t>
            </w:r>
          </w:p>
        </w:tc>
      </w:tr>
      <w:tr w:rsidR="00656CEB" w:rsidRPr="00656CEB" w:rsidTr="00564881">
        <w:trPr>
          <w:trHeight w:val="402"/>
        </w:trPr>
        <w:tc>
          <w:tcPr>
            <w:tcW w:w="1701" w:type="dxa"/>
            <w:shd w:val="clear" w:color="auto" w:fill="D9D9D9" w:themeFill="background1" w:themeFillShade="D9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05</w:t>
            </w:r>
          </w:p>
        </w:tc>
        <w:tc>
          <w:tcPr>
            <w:tcW w:w="7325" w:type="dxa"/>
            <w:shd w:val="clear" w:color="auto" w:fill="D9D9D9" w:themeFill="background1" w:themeFillShade="D9"/>
          </w:tcPr>
          <w:p w:rsidR="0013672E" w:rsidRPr="00656CEB" w:rsidRDefault="0013672E" w:rsidP="0013672E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aagacccttttgctgtttttctttctctctgtttctttagcttcttcggacatgtcaattattagctacgatgaaacccatggaatcagatggagaacagataatgaagtcatggacttgtacgaggcatggctagtggaacatggaaagtcatataatggtttgggtgaaaaagataagagatttgagatctttaaggataatcttagatacatagatgaacagaacagtgttgctaatcggacttataaacttggattgaatcgatttgctgaccttactaatgatgagtatcggtccatgtatttgggtacaaagactgatgctaagaggagattttctcggtctccgagcgatcggtatcttccaaaagccggtaatagcttgccggattctgttgactggagaaaggaaggtgctgtcgttccggtcaaagatcaaggcagctgcgggagttgctgggctttctctaccattgcttcagtggaaggaataagtgctgtagtaactggtgatttgatttcattgtccgagcaagagttggtagactgtgatatttcttataacgaaggatgcaacggaggtctaatggattatgcatttcagtttattattgacaatggtggtattgactctgaggaggattacccatatacggctaaagatgggagatgtgatcaatataggaaaaatgctaaggtggttaccattgatggttatgaggatgtgcctaggaataatgaggaagctcttaaaacagctgcagcaagtcaagtagtcagcgttgccattgaaggtggtggccgggacttccagctctatcgtgggggggtatttacagggaaatgtggaacctcattggatcatggtgtgaatgttgttggatatggttcagagaatggtcttgactattggatagtgaggaattcatggggtccaagctggggagagaatggctacatcaggatgcagcgtaatgtggcttcgtcttcaggactttgtggtattgccattgagccttcttacccgattaagaaaggtggaaacccaccaaatccaggtccttctcctccatctccaatcaggccacccacagtctgtgatagctattatgaatgccctgaatccaccacctgctgctgtatctttgaaatcggtaactcctgctatgaatggggttgctgtccactggaaggtgccacatgctgtgaggatcattacagttgctgcccacatgattaccctgtttgtaatgtgtatgctggcacttgttccatgagcaagaataacccacttggagttaaggtaatgaagcatatgctcgccaggcctattaagacctctggcagtgag</w:t>
            </w:r>
          </w:p>
          <w:p w:rsidR="00564881" w:rsidRPr="00656CEB" w:rsidRDefault="0013672E" w:rsidP="0013672E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ggacagaagagcagctcttga</w:t>
            </w:r>
          </w:p>
        </w:tc>
      </w:tr>
      <w:tr w:rsidR="00656CEB" w:rsidRPr="00656CEB" w:rsidTr="00564881">
        <w:trPr>
          <w:trHeight w:val="402"/>
        </w:trPr>
        <w:tc>
          <w:tcPr>
            <w:tcW w:w="1701" w:type="dxa"/>
            <w:shd w:val="clear" w:color="auto" w:fill="FFFFFF" w:themeFill="background1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06</w:t>
            </w:r>
          </w:p>
        </w:tc>
        <w:tc>
          <w:tcPr>
            <w:tcW w:w="7325" w:type="dxa"/>
            <w:shd w:val="clear" w:color="auto" w:fill="FFFFFF" w:themeFill="background1"/>
          </w:tcPr>
          <w:p w:rsidR="00564881" w:rsidRPr="00656CEB" w:rsidRDefault="0013672E" w:rsidP="0013672E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aatccacggttttcggatttcactgttcgccaatttaagaacctccttggggtcaaatctccacaaaggggagatttagagagcacccacattataagtcatgaaaaggggctgaaattgcccaatcagtttgatgcacgaacagcatggccacaatgtgccaccattgggagaattcttgatcagggacattgtggttcttgctgggcttttggggccgttgagactctctctgatcgtttctgcattcattttggcatgaatattagcctctctgtcaatgatctcctatcttgctgtggctttatgtgtggtaatggttgtgatggtggttatccattatccgcatggaaatactttgtctactctggtgttgtgactgaagagtgtgatccatactttgataatgaaggttgttctcatcctggttgtgaacctggatatcccactccaaagtgccatcgaaagtgtgtgaaaggaaacttgctttggaagcaggcaaagcattatagtaaaagaccacacaaaataaagtctgatccatatgatatcatggcagaagtctataaaaatgggccagttcaggtttctttcactgtctatgaggacttcgctcactaccggtcaggtgtttacaagcatattacagggagttcattggggggtcattcagtgaaattgatagggtggggaaccagtgaagatggagaagattactggctgcttgccaatcagtggaataaaagctggggtgatgaaggatacttcatgatcaaaagaggaacaaatgaatgtggcattgaagattctgtggtttcaggaatgccttcacctaaaaacttgatcaaagaactcagtagtgaggatgtgtctcttgaatcctcgagctag</w:t>
            </w:r>
          </w:p>
        </w:tc>
      </w:tr>
      <w:tr w:rsidR="00656CEB" w:rsidRPr="00656CEB" w:rsidTr="00564881">
        <w:trPr>
          <w:trHeight w:val="402"/>
        </w:trPr>
        <w:tc>
          <w:tcPr>
            <w:tcW w:w="1701" w:type="dxa"/>
            <w:shd w:val="clear" w:color="auto" w:fill="D9D9D9" w:themeFill="background1" w:themeFillShade="D9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07</w:t>
            </w:r>
          </w:p>
        </w:tc>
        <w:tc>
          <w:tcPr>
            <w:tcW w:w="7325" w:type="dxa"/>
            <w:shd w:val="clear" w:color="auto" w:fill="D9D9D9" w:themeFill="background1" w:themeFillShade="D9"/>
          </w:tcPr>
          <w:p w:rsidR="00564881" w:rsidRPr="00656CEB" w:rsidRDefault="0013672E" w:rsidP="0013672E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aacatctcgtataacgaaagcagattgcctgaaattgaaggaaccatggctctccatttctcctctctgtcgttgcttctctctcttcttttagtttccacatcgtttgccttttccttatcccgtgatgatgtcagcatcgaggatactttcatccggcaggtggtcggagacaacaacgacctgttaaacgccgagcaccacttctccatctttaagaagaaattcggcaaatcttatgtttccatcgaggaggagaattacaggctttcagtgtttaaggctaatatgcgccgagcccagcgcaatcaggaacttgacccttccgctgagcacggtgtcactcaattctccgatttgactccgcgcgagttccgccgtaatgttcttggattaaagagacgatcgcgtctcagactcccttccgatgctaacaaagctccgatccttcctaccgatgatcttccttccgactttgactggagagaccgtggtgccgtcgggcctgtaaagaatcagggctcctgtggatcttgctggtcgtttagtacaactggagctttggaaggtgcaaattatttagcaactggcaagtttgtcagtctaagtgagcaacagttggtggattgtgaccacgagtgtgaccctgctgaagcagattcatgtgattcgggatgcaatggtggacttatgaacaatgcattccagtatacacttaaagctggtgggattatgcgagaggaagattatccttacactggcacagatcgtggaacttgcaaatttgatcagaccaaggttgctgccaaagttgccaactttagtgttgtctcccttgatgaagatcaaattgctgctaatcttgtcaagaatggtccacttgcagtggctattaatgcagtgtatatgcagacgtacataaaaggggtttcatgcccgtatatatgttccaaacggttagatcacggtgtgttattagtgggctatggttctgagggctatgctcccatccgtatgaaggataagccatactggattattaagaattcatggggtgaacattggggagaaaatggattctacaaaatatgtcgtggtcgcaacgtttgtggtgtggattcaatggtatctactgttgcagcagttgccacagcctccggttga</w:t>
            </w:r>
          </w:p>
        </w:tc>
      </w:tr>
      <w:tr w:rsidR="00656CEB" w:rsidRPr="00656CEB" w:rsidTr="00564881">
        <w:trPr>
          <w:trHeight w:val="402"/>
        </w:trPr>
        <w:tc>
          <w:tcPr>
            <w:tcW w:w="1701" w:type="dxa"/>
            <w:shd w:val="clear" w:color="auto" w:fill="auto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08</w:t>
            </w:r>
          </w:p>
        </w:tc>
        <w:tc>
          <w:tcPr>
            <w:tcW w:w="7325" w:type="dxa"/>
            <w:shd w:val="clear" w:color="auto" w:fill="auto"/>
          </w:tcPr>
          <w:p w:rsidR="00564881" w:rsidRPr="00656CEB" w:rsidRDefault="0013672E" w:rsidP="0013672E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gctcgagtatccttcgtctttctggccgtcgtagccgttctgattactgtctccgtcgccgttgacgacggatcatcagcctattttgcccaggtgaatccgatcaggcaagtcgtgtccgacggtctgcgtgaattagagaattcttttgttcaggttattggaaatactcgccatgtgctctcctttgctcgctttgctcataggtatggaaagaggtacgagactgctgaggagataaaagtgaggttcgacatattcagggacaatctgcggatgattaaatcgcataacaagaagggactgtcattcagtcttggtgttaatgcattttctgatttgacatgggaggaattccgtaagcataggttgggagctgcccagaactgttcagctaccacaaagggaaatctcaagctaaccaacgttgtcctcccagaaatgaaagactggagggagactggtatagtcagccctgtcaaagaccaaggtcactgtggatcttgctggacattcagtaccactggagccctggaggcagcttacacccaagctttcaagaaggaaatttccttgtcagagcagcagcttgtggactgtgctggagctttcaacaattttggttgccgtggtggtttgccatctcaagctttcgagtatattaagtacaatggtggacttgacacagaagaagcctatccatatgtgggaaagaatggtgtttgcaaatattcatcagaaaatgttggtgtacgagtgctagactctgtcaatattaccctgggtgctgaagatgaactcaagtatgcagtgggattgcttcggcctgttagtgtcgcattcgaggtggtaaaagatttcagacactataaaagtggtgtttacaccagcaacacatgtggcagctccccaatggatgtgaaccatgcagtccttgctgttggttatggtgttgaagacggtatcccttattggcttattaagaattcatggggtgcttcatggggtgacaatgggtacttcaaaatggagatggggaagaacatgtgcggtgtttcaacttgtgcatcattccccgtagttgcctaa</w:t>
            </w:r>
          </w:p>
        </w:tc>
      </w:tr>
      <w:tr w:rsidR="00656CEB" w:rsidRPr="00656CEB" w:rsidTr="00564881">
        <w:trPr>
          <w:trHeight w:val="402"/>
        </w:trPr>
        <w:tc>
          <w:tcPr>
            <w:tcW w:w="1701" w:type="dxa"/>
            <w:shd w:val="clear" w:color="auto" w:fill="D9D9D9" w:themeFill="background1" w:themeFillShade="D9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09</w:t>
            </w:r>
          </w:p>
        </w:tc>
        <w:tc>
          <w:tcPr>
            <w:tcW w:w="7325" w:type="dxa"/>
            <w:shd w:val="clear" w:color="auto" w:fill="D9D9D9" w:themeFill="background1" w:themeFillShade="D9"/>
          </w:tcPr>
          <w:p w:rsidR="00564881" w:rsidRPr="00656CEB" w:rsidRDefault="0013672E" w:rsidP="0013672E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gctgtctctactggctcgttgaaattgttgtttgctttagttactctatctttctttgccggtaaaacaatgggtcgtgaattctcaattgtgggatattcgcaagatgatttaacttgcattgacaaaatgatcaatcttttcgagtcgtggattgagaaacacggcaagatatacgaaacaattgaagaaaaattgcataggtttgagatattcaaagaaaatttgaagcatattgatgagaggaacaagattatcagtaactattggcttggtttgaatgagtttgctgatttgagtcacgaagaattcaagaacaagtttttaggacttaaggttgttggtaaagatcatcatcatcagttgtctgaaaacagacaatgttctgatgatgattttagttataagaatgttgattttgatgccattccaaaatctgttgactggagaaagaaaggtgctgttactcctgtcaagaaccaaggatcttgcggtagttgttgggcattttcaactgttgctgcagttgaaggaataaaccaaattgttactggaaatttaacttcactatcagaacaagaactcattgattgtgatactgcttacaacaatggatgcaatggaggactaatggattatgcattttctttcattgtttccaatggtggccttcacaaggaagaagattatccttacctaatggaggaaggaacttgtgatgagaaaaggactgaatcagaagttgtcaccatttctggttaccatgatgttccccagagcaatgaacaaagctttctcaaagcacttgctcaccagcccttgagcgttgccattgaagcttctggtagagatttccaattctacagtgggggtgtttttgatgggcattgtggaacagaacttgatcatggtgtggcagcagttggatatggttcaacaaaaggattggattacataattgtgaagaattcatggggacctaaatggggtgaaaaaggatacataagaatgaagagaaacactggaaaaccagaaggcatttgtggtatcaataagatggcttcttatcctactaaaactaagtga</w:t>
            </w:r>
          </w:p>
        </w:tc>
      </w:tr>
      <w:tr w:rsidR="00656CEB" w:rsidRPr="00656CEB" w:rsidTr="00564881">
        <w:trPr>
          <w:trHeight w:val="402"/>
        </w:trPr>
        <w:tc>
          <w:tcPr>
            <w:tcW w:w="1701" w:type="dxa"/>
            <w:shd w:val="clear" w:color="auto" w:fill="auto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10</w:t>
            </w:r>
          </w:p>
        </w:tc>
        <w:tc>
          <w:tcPr>
            <w:tcW w:w="7325" w:type="dxa"/>
            <w:shd w:val="clear" w:color="auto" w:fill="auto"/>
          </w:tcPr>
          <w:p w:rsidR="00564881" w:rsidRPr="00656CEB" w:rsidRDefault="0013672E" w:rsidP="0013672E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cgaagtgatgatgaagtcattgcattatatgaggaatggctagtcaaacaccaaaaattacactccaaccttggagagaaaattaaaagatttaaaatctttaaggataatcttaggtatattgatgaacaaaataattacaataaagtcaaccacatgaactttacactcggattgaatcaatttgctgatctcacccttgatgagtttagctctatatatttaggtacgagtgtcgattatgaacaaataatatcatctaatcctaatcaccacggcgaagaagaagatatttttaaagaaggtgccgttgaattaccgaagtctgttgattggcgaaaaaaaggttttgttcttcctatcagaaatcaaaaaaaatgtggggcttgttgggcattctcggcagttgcttcaatagaaacgttaattggaattaaaaaaggtcgtacgattgcattatctgagcaagagctattggactgcgtaacagcatgtgatgggtgtaaagctggtcactatgactctgcattcgcatatgtagcgaagtatggtattacctctcgggaaaaatatccatatgtatataaaaaaggacaatgttctcgaaagaaaaaagtggtcaaaatttctaattataagagactacttagaaataatgagggacaacttcaaattgctgtagcacaacaagtagtgagtgttggagttaaagctaccagtaaagattttcagcactatcgttcgggtatatttaaaggagcttgcggtccacaattgaatcatgcagtgaatattgttggatatggttctgaaggtggagttaattattggatcgtgagaaactcttggggtacaggttggggagagaagggatatatgaggattctaaggaattcaaaacagtctgaaggttactgtggaattgccatgaagccctcttttcctgtttattga</w:t>
            </w:r>
          </w:p>
        </w:tc>
      </w:tr>
      <w:tr w:rsidR="00656CEB" w:rsidRPr="00656CEB" w:rsidTr="00564881">
        <w:trPr>
          <w:trHeight w:val="402"/>
        </w:trPr>
        <w:tc>
          <w:tcPr>
            <w:tcW w:w="1701" w:type="dxa"/>
            <w:shd w:val="clear" w:color="auto" w:fill="D9D9D9" w:themeFill="background1" w:themeFillShade="D9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11</w:t>
            </w:r>
          </w:p>
        </w:tc>
        <w:tc>
          <w:tcPr>
            <w:tcW w:w="7325" w:type="dxa"/>
            <w:shd w:val="clear" w:color="auto" w:fill="D9D9D9" w:themeFill="background1" w:themeFillShade="D9"/>
          </w:tcPr>
          <w:p w:rsidR="00564881" w:rsidRPr="00656CEB" w:rsidRDefault="0013672E" w:rsidP="0013672E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gttccctctccttatctccgtgttcctcttctcctagcaatggtagtagtagtattttacagccccgcggcatcagaatcaactactactaatactaatactggtgatcgtctttcaattgtgggttactcgccggaggacttgagttcagataacaggctacttgatctgttcgagtcatgggcatcgaaacacggcaaaagatacaaaagcgtggaggaaaagctgttgagatttgagaatttcatggacaatttaaagcatatcgacgaatccaataaggaggcaaataaaacttactggcttgggctgaatgaattcgcggacttgagtcacgaagagttcaggaatagatacttaggcttcagatctggacggttccccaggaggaagaggagcggagattcttctctaaatttcaattacaggaatgcctataaaataccgaaatcaatggactggagaaaaagaggagccgtcggtcatgttaaaaaccaaggtccttgtgggagttgttgggcattctcaactgttgcagctgtggaaggcataaataagatagttacgggaaattttacttcgttgtcggagcaagagctgattgactgtgacacatcttttaacaacggttgtaacggaggtctaatggactatgcattccagtacataactcaaaacggaggccttcgcaaggaggaggactacccttacctcatggatcagggcacctgcgaagcaaccaaggaagaaactgatgtagtcaccataagtggttaccaagatgtgccccaaaatgacgaacagagtctcctgaaagcacttgcgcaccagccacttagcgtcgccattgaagcttcaggccgagatttccagttctataaagggggaatattcacagggccttgtggatcacagcttgaccacggagtagcagctgtaggatacggatcatccaagggtctggattacatcattgttaggaattcttggggctctacctggggggaaagaggatacatacgaatgcagagaaacacagggaatcatgaaggactctgtggcatcaacaaaatggcttcttaccctgttaaaaagaattaa</w:t>
            </w:r>
          </w:p>
        </w:tc>
      </w:tr>
      <w:tr w:rsidR="00656CEB" w:rsidRPr="00656CEB" w:rsidTr="00564881">
        <w:trPr>
          <w:trHeight w:val="402"/>
        </w:trPr>
        <w:tc>
          <w:tcPr>
            <w:tcW w:w="1701" w:type="dxa"/>
            <w:shd w:val="clear" w:color="auto" w:fill="auto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12</w:t>
            </w:r>
          </w:p>
        </w:tc>
        <w:tc>
          <w:tcPr>
            <w:tcW w:w="7325" w:type="dxa"/>
            <w:shd w:val="clear" w:color="auto" w:fill="auto"/>
          </w:tcPr>
          <w:p w:rsidR="00564881" w:rsidRPr="00656CEB" w:rsidRDefault="0013672E" w:rsidP="0013672E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aagacaagtttcataatactcctatttttctctttgctatcaatttcaaaaatcaaatccattgccgatgaattagtccggcgaactgacgaagaagtcatgtcaatatacgaggaatggatggtggaatacaggaaatcctacgacgcattaggagtggagaaattaaagagattcgaaatatttaaggataatcttaagtatatggaagagcacaacagtcttcccaatcaaacttacaagctcggtttgaaccaattttccgatcttactcttcgcgagtttaaatccatctatttaagcagcagccctattgatactttgttagatgagtccgaaattgacttttcctattttccccaagttaactataacctttctttgcctgactccgttgactggagaaaacgaggtgcagttcttccaattaaaaatcagggaagttgtgggagttgctgggcgttctcagcaatagcttcagtggaagccctaaataaaataaagggtggagatttaatctcattatcagaacaaatgctggtagactgtgtaacatccagtcacggttgcaatggaggtcgtcaaatcgatgctttccgatacatgacagaccatggtattgcctctagtgacgactacccgtatgaagctgtacgagggtcatgtaaaaacaaaaaaattgtagttaaaattaaaggttacagaagaatacttccgagaagagagagattccttctaagtagagcatccatgcaagtagtgagtgttagcataaaagctggcagtaaagacttccaacactataaatccggtatatttaatggaaaatgtggtaataaaattaatcatggagtgaacgttgtgggatacggatctgaagacgggaatgcttattggatcataaggaattcttggggtgaaaaatggggagagcaaggttatatgagaatgccacgaaatataagaaaatctgaaggttattgcggaattgctttaagaccgtcgcttcctgttatgacctctatcatatcagcatcctttgaatag</w:t>
            </w:r>
          </w:p>
        </w:tc>
      </w:tr>
      <w:tr w:rsidR="00656CEB" w:rsidRPr="00656CEB" w:rsidTr="00564881">
        <w:trPr>
          <w:trHeight w:val="402"/>
        </w:trPr>
        <w:tc>
          <w:tcPr>
            <w:tcW w:w="1701" w:type="dxa"/>
            <w:shd w:val="clear" w:color="auto" w:fill="D9D9D9" w:themeFill="background1" w:themeFillShade="D9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13</w:t>
            </w:r>
          </w:p>
        </w:tc>
        <w:tc>
          <w:tcPr>
            <w:tcW w:w="7325" w:type="dxa"/>
            <w:shd w:val="clear" w:color="auto" w:fill="D9D9D9" w:themeFill="background1" w:themeFillShade="D9"/>
          </w:tcPr>
          <w:p w:rsidR="00564881" w:rsidRPr="00656CEB" w:rsidRDefault="0013672E" w:rsidP="0013672E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aagagaggaagtctgagtttaatctactcagaatgtgttgcattcgtattctgcacatttttggtctcttcttctacactccatgcaaaccctgatgaaggtctgaagatacgtcaagttacaggcaataataatgataataataataataaacttttggggacagctacggagactcatttcaagtcttttgtagaggaatacgggaaagaatactctagtcggaaggaatacgtgcaccgattgggggtttttgctaagaacctacttagagctgcagaacatcaggctatggatcccacagctgtccacggcgtaacggagttttcggatctgacggaggatgagttcgagaagatgtatatgggtgtcaaaggtgggtcccattttagttatcaacttccccgggctaatcaagattcgacgaccatgattgaagaagtaggtgacttgccggagaattttgactggcgagaccacggtgctgttactgaggtcaagacgcagggaacttgtggatcatgctgggcatttagcacaacaggtgcaatagaaggggctaactttgttgcaacaggaaagctcgtgagcctaagtgagcagcagcttgtagattgtgatcacgcgtgtgatataaaggataaagattcatgtgacgatggatgctccgggggactcatgacaaatgcttataattacttgatagaggcaggtggaatagaggaggaatcctcttatccttatactggaaaacgtggtgaatgtaagttcacacctgagaaagtagctgtaagattgcagaattttacgacggtttcaggcagtgaagaacagattgcggcccatttagttcgtaacggtccccttgcagtgggattgaatgctgtattcatgcaaacatatattggtggtgtttcgtgtccacttatttgtgggaagaaatttctaaaccatggtgttctcttggttggatatggttcgagtggtttctccataatcagattgggacacaaaccatactggattatgaagaactcatggggaaagaggtggggtgaacatggctattacagaatgtgcagaggacataacatgtgtggaatcaatacaatggtgtctgcagtggtaacccaggcttccacctga</w:t>
            </w:r>
          </w:p>
        </w:tc>
      </w:tr>
      <w:tr w:rsidR="00656CEB" w:rsidRPr="00656CEB" w:rsidTr="00564881">
        <w:trPr>
          <w:trHeight w:val="402"/>
        </w:trPr>
        <w:tc>
          <w:tcPr>
            <w:tcW w:w="1701" w:type="dxa"/>
            <w:shd w:val="clear" w:color="auto" w:fill="auto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14</w:t>
            </w:r>
          </w:p>
        </w:tc>
        <w:tc>
          <w:tcPr>
            <w:tcW w:w="7325" w:type="dxa"/>
            <w:shd w:val="clear" w:color="auto" w:fill="auto"/>
          </w:tcPr>
          <w:p w:rsidR="00564881" w:rsidRPr="00656CEB" w:rsidRDefault="0013672E" w:rsidP="0013672E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agttggttatggcacttttggacggtcgttttactatttcatgtgcccatttgtttagcatcattttcatcttcttcttcttcttcttcttcgccgagtactgctgatttattcgagaattggtgtcgagaatatggaaaaacatactcttctgaacaagaaaaacagtacagacatggagtatttaaagataactatgattacattacccagcataacagtaagggtaattcgacctgtactctttcccttaacgcctttgctgatctcacccaccatgagtttaaatcccagttcttgggtctctccgcttctctcaatagtcccattcgattgaatcgaggttcctcctctgctattgggacattagatgtctttgatgattttgatattccttcttctgtcgattggagaacgaaaggagctgttacgaaagtcaaaaaccagggcagttgcggtgcatgttgggcattctcagcaacaggggcaatggaaggcatcaataagattgtaacaggatcacttatcagcttgtctgaacaagaattaattgattgtgatagatcttataacagtggctgtgaaggtggactaatggattatgcatacaagtttgttgtaaataataatggcatagatactgagaatgattaccccttccaaggtcgatctggagcttgcaatagaaacaagttgaaaagacgtgttgtgactattgatggttacagagatgtgcctgctggaaatgagaatgcacttatgaaagctgtggctgtacaacctgttagtgttggcatatgtggaagtgaaagagcatttcagttatactctgggggtgtttttactggaccatgctctacttctttagatcatgctgtattgattgtgggttatgattcacacaatggagtagattattggattgtgaagaattcatggggaacaagctggggtatagaagggtatgcttacatggcaagaaacactggcaattcagaaggggtttgtgggattaatatgttggcatcctatccagttaaaactagccccaatcctccatcaccacctcctccaggtccagttaaatgtaatattttcacctcttgctctggaggtgaaacctgctgttgctactgggaacctcttgggttttgcctttcatggaagtgctgtgagctggaatctgctgtgtgctgcaaggatcatcgccattgttgccctcaagattatcccatctgtgatacagaaagaaatctttgtctcgtgagaactggcaataccacattggttaaaccattcaagaaccaaggcctttctggagagaaaggcaagtggaattctttattccaagactggattttgtaa</w:t>
            </w:r>
          </w:p>
        </w:tc>
      </w:tr>
      <w:tr w:rsidR="00656CEB" w:rsidRPr="00656CEB" w:rsidTr="00564881">
        <w:trPr>
          <w:trHeight w:val="402"/>
        </w:trPr>
        <w:tc>
          <w:tcPr>
            <w:tcW w:w="1701" w:type="dxa"/>
            <w:shd w:val="clear" w:color="auto" w:fill="D9D9D9" w:themeFill="background1" w:themeFillShade="D9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15</w:t>
            </w:r>
          </w:p>
        </w:tc>
        <w:tc>
          <w:tcPr>
            <w:tcW w:w="7325" w:type="dxa"/>
            <w:shd w:val="clear" w:color="auto" w:fill="D9D9D9" w:themeFill="background1" w:themeFillShade="D9"/>
          </w:tcPr>
          <w:p w:rsidR="00564881" w:rsidRPr="00656CEB" w:rsidRDefault="0013672E" w:rsidP="0013672E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aaaagtgttataatatttctttttttattgttattctttacaccaaaagtaatatctatcatcactactagcctccataattctcagaataaacttgtttggcgtactaatgatgaagtcatttcattatttgaggaatggttagttaaacataggaaggtatataatgctataggagaaaaagaaaagagattcgagatctttaagaataatcttaaatttattgatgagcacaatattagatatccaaacaagacttacacacttggcctaaatgtgtttgctgatcttactgatgatgagtaccaatccaagtatttaggtacccgtattcatccaaagagaaagtattttgcatctcacagtagtgatgatgatgagtatcttcacaaagttggatctgaaagcttgccggattttgttgattggagaagtaaaggtattgttcttccaattgaaaatcaaggtgattgtgggagttgttgggcattctcagcaatatgttcagtggaagggatatacgctcaaagaagtggtaaattgatatcattatctaagcaagagttggtggactgtgaaagaagaagttatggatgcgatggaggtgattattcaactgccttcgaatatattaccttctttggtgtttcttctgaaaaaagttacccatatacagctgaagatggagattgtaaatcagacatgataaaagtagttcaaattgacggttactatgatataaattataatgacgagaaagctcttcaaaagagtgtttcagaacaagtagtaagtgttgctgttaaagctaacagcgtagaattcaagctctataacagtggtatatttagtggaaaatgtggaattgaaagtgatcatgctgtgaatattattggatacggttcagaagataatgttgattattggatagtgagaaattcttggggtacagactggggagaaaatggttacatgagaatcatacgcaatacaaaagatccccaaggtcattgtggaattgccgacgaaccttcttatccagttattagaagaaaaacagaaggtggttatgagtatgaacataacactattttttga</w:t>
            </w:r>
          </w:p>
        </w:tc>
      </w:tr>
      <w:tr w:rsidR="00656CEB" w:rsidRPr="00656CEB" w:rsidTr="00564881">
        <w:trPr>
          <w:trHeight w:val="402"/>
        </w:trPr>
        <w:tc>
          <w:tcPr>
            <w:tcW w:w="1701" w:type="dxa"/>
            <w:shd w:val="clear" w:color="auto" w:fill="auto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16</w:t>
            </w:r>
          </w:p>
        </w:tc>
        <w:tc>
          <w:tcPr>
            <w:tcW w:w="7325" w:type="dxa"/>
            <w:shd w:val="clear" w:color="auto" w:fill="auto"/>
          </w:tcPr>
          <w:p w:rsidR="00564881" w:rsidRPr="00656CEB" w:rsidRDefault="0013672E" w:rsidP="0013672E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gctcgaatttccttgctttttttggttgtcatagtttctctgatcgccgtctcagttgcatccggtgaccgttcatcattctccgaggagaatccgatcagacaagtcgtagcggaccgcctgcgtgaactagaagcttctttccttgaagtcgtcggagacaaccgccacgtcctctcatttgctagctttgctcttaagtacggaaagaagtacgaaactgatggggagattaagaaaaggttcgaaatattcagagagaacttatggaagattgaatcccataacaagaagggactctcatatactctcggcattaatgaattttctgatatgacatgggaggaattcagcaagcgtaggttgggagcaccgcagcactgttcagcaaccaaatattcgactctaaagctcaacaacgttgctctccctaaatcgaaagactggagggatgctggtatagtcagccctgtcaaggaccaaggtaactgtggatcttgctggacatttagtaccactggagctctagaggcagcttatgcacaagcttacgggcagaatatatccctgtcagaacaacagcttctggactgtgctggagatttcaacaatttcggttgcgacggtggtttgccatctcaagccttcgagtacattaagtacagtggtggaattgaaactgaggaatcatatccttacatggaaaaggagggagaatgcaaattttattcaggaaatgtagctgttcgagttcgagattctttcaatatttcccagggcaatgaatatgacctccaagttgcagtggcatatattcgacctgtaagtgtggcattccaagtgttagaagatttcaaacagtacaaaagtggaatttacaccagcactgagtgtggaagtactccagaggatgtgaatcatgcagtcctagctgttggttttggtatagaaaacggtactccttattggattattaagaattcatggggaactgactttggcatccatggctacttcatgatggagatggggaagaacatgtgtggggttgcaacttgtgcatcattcccttttattgagtaa</w:t>
            </w:r>
          </w:p>
        </w:tc>
      </w:tr>
      <w:tr w:rsidR="00656CEB" w:rsidRPr="00656CEB" w:rsidTr="00564881">
        <w:trPr>
          <w:trHeight w:val="402"/>
        </w:trPr>
        <w:tc>
          <w:tcPr>
            <w:tcW w:w="1701" w:type="dxa"/>
            <w:shd w:val="clear" w:color="auto" w:fill="D9D9D9" w:themeFill="background1" w:themeFillShade="D9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17</w:t>
            </w:r>
          </w:p>
        </w:tc>
        <w:tc>
          <w:tcPr>
            <w:tcW w:w="7325" w:type="dxa"/>
            <w:shd w:val="clear" w:color="auto" w:fill="D9D9D9" w:themeFill="background1" w:themeFillShade="D9"/>
          </w:tcPr>
          <w:p w:rsidR="00564881" w:rsidRPr="00656CEB" w:rsidRDefault="0013672E" w:rsidP="0013672E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aagaaattcgtgatattttgcttcctttctttgttaattttttcatttgcttctgagatcacgtcggttagctccgctggaaacaagaaaactaggccgccgtcgcagcgaaccgatgatgaagttgctgcattatacgaggaatggcttgtcaaacacggcaaggcgtataatgccttgggagagaaatccaatagattcgcaatatttaaggataatcttaggtatatagatgatcacaacagcaatgctaaccggacttacaaacttggtctgaaccaatttgccgatcttaccaatagtgagttccggtcaatgtatttagacacacgaatcgatgctaaaattaggaggagatcatcaaagttcgtcgtcagcgatcgatatcttcctaaagccgaagataatttgccggactctgttgactggagggaaaaaggtgctgtggttcctataaaagaccaagggagttgcgggagttgctgggctttttcagccatttctgcagttgaaggcataaatgcaatagtaactggtacattgatttcattatctgagcaagagctggtggactgcgataatagtggaggaaatgaaggttgcagtggaggtttaatggatcctgcgtttgaattcattaccgaaaatggtggtattgattccgaagaggactacccatataagggtaggcaagggacttgtgatcaatacagagtaaatgtcaaggttgttaaaattaatggttatgaagatgtacccagaaataacgagaaagcgcttaaaaaagctgtagcaagtcaagtagtgagtgctgcaatctcagctggtggtatcgacttccaattatatgagtcaggcatatattctggaagatacggcactgaattggatcacggcataagtattgtgggatacggatctgagaatggttatgattactggattctgagaaactcttggggcacaaaatggggagaagatgggtacatgaggctccgacgaaacgtgccggaatcaggaggccattgtcaaattgccacattaccttcttacccgattaagaacggaccaaatccaccaaatccaggtccttctcctccagcaccaaccaaaccgcctatcttttgcgatgatactagcgaatgcccaggcggaagcacctgctgttgtaccgctatgttctccgatatctgcttagcctggggttgctgtccgttagaagatgccgtctgctgtgaggatggatctagttgctgcccaaacgattttcccgtctgtaacttagcccaaagaacttgctccaagagcatgaagaattcccttgggcttaaggcgatgaagcacgtgctggctacgcctattattaagacctataagagcaacgatggaaagaaaaacagcttttaa</w:t>
            </w:r>
          </w:p>
        </w:tc>
      </w:tr>
      <w:tr w:rsidR="00656CEB" w:rsidRPr="00656CEB" w:rsidTr="00564881">
        <w:trPr>
          <w:trHeight w:val="402"/>
        </w:trPr>
        <w:tc>
          <w:tcPr>
            <w:tcW w:w="1701" w:type="dxa"/>
            <w:shd w:val="clear" w:color="auto" w:fill="auto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18</w:t>
            </w:r>
          </w:p>
        </w:tc>
        <w:tc>
          <w:tcPr>
            <w:tcW w:w="7325" w:type="dxa"/>
            <w:shd w:val="clear" w:color="auto" w:fill="auto"/>
          </w:tcPr>
          <w:p w:rsidR="00564881" w:rsidRPr="00656CEB" w:rsidRDefault="0013672E" w:rsidP="0013672E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atggggaaggaattcctgattgctcttttgatggctgcaacctgtgttctggcaaagagtttggaagtgacagaaaaagatgtgggttccgaagaggatttatggaacttgtacgagaaatggagaagtcaccatacagtttcgagagatctaacagagaaacagaaacgttacaatgtcttcaaggctaatgcactccatgtttacaactccaacaagatggacaaaccttataagttgaaactcaacaagtttgctgatatgaccagccatgagttcagaaactactacagttctaaggtaaaacatttcaggatgctacacggaatacgagctgaaactggatttatgcacgaaaacaccagaaatcttccaacttctgttgattggagaaagcaaggagctgtaactggtgtcaaggatcaaggcagatgtggtagttgctgggcattttcaactgttgttggagtagaaggaatcaacaagatcaaaacaggacatcttatttcactgtctgagcaagaacttgtggattgtgaatcagacaatgaaggttgcaatggaggactaatggaaaatgcatatgagtttataaaaaagaaaggaggaattacaacagaacgtgcatacccttacagagcaagaaatgaactttgtgattcagaaaagatgaatgccccggtagtgaagattgatggacacgaaatggtacctgaagatgatgaagatgcattgatgaaagcagtggcaaatcagcctgtttcagttgccatagatgcatccggtataaatatgcagttctactcagagggagtatttacagggccatgcggaacagagcttgatcatggagtagcagcggtgggatacggaacaacacttgacggaacaaagtattggatagtgaagaattcatggggaacagagtggggagaaggaggatacattagaatggttcgtggtagtcatgctgaaggaggcatttgtgggatagctaaggaagcttcttatcctgtgaaattatcatcggacaatcctaagtcagtaacatccaaagatgagctctag</w:t>
            </w:r>
          </w:p>
        </w:tc>
      </w:tr>
      <w:tr w:rsidR="00656CEB" w:rsidRPr="00656CEB" w:rsidTr="00564881">
        <w:trPr>
          <w:trHeight w:val="402"/>
        </w:trPr>
        <w:tc>
          <w:tcPr>
            <w:tcW w:w="1701" w:type="dxa"/>
            <w:shd w:val="clear" w:color="auto" w:fill="D9D9D9" w:themeFill="background1" w:themeFillShade="D9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19</w:t>
            </w:r>
          </w:p>
        </w:tc>
        <w:tc>
          <w:tcPr>
            <w:tcW w:w="7325" w:type="dxa"/>
            <w:shd w:val="clear" w:color="auto" w:fill="D9D9D9" w:themeFill="background1" w:themeFillShade="D9"/>
          </w:tcPr>
          <w:p w:rsidR="00564881" w:rsidRPr="00656CEB" w:rsidRDefault="0013672E" w:rsidP="0013672E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gagtattattcgaagagggttttcttattagtttctctttcgttagctttgattattggaatcacagagagtttcgatttccacgaaaaggaattagaaacagaagaaagtttgtggaatttgtacgaaaggtggagaagtcatcacaccatttcaacaaatcttgatgagaaacacaggcgttttaatgtgttcagagcaaatgctcattacgttcatgaattcaacaagaaagatgacgtgccttacaagttaaagctcaacaagtttgcagacatgactaaccatgaattcagaagcttttatgccggttctaagatcaagcatcaccggacgcttaccggaagatggaacaaaacctccactttcgcgcacgctaatgttaatgctgttcctacttctattgactggagacagaaaggcgctgtcaatcctgttaaggatcaaggccagtgtggaagttgctgggcattttcaacggtagttgcagtggagggaataaactacatcaaaacaaccaaattagtttcattatcagaacaagagctagtggattgcgataatcgagaaaacgaagggtgcaatggtgggttgatggatgtagcttttgaattcatcatgaaaaatggaggaatcacaactgagcagaactatccttacagagctcgcgatggaagatgcgataaaaataaggcaagtcattcggctgtctctattgatggttatgaagatgtgcctgctaacaatgaagatgctctgcttaaagctgtggccaaccaacccgtttccgtcgccattgatgctggaggctccgatttccagttctactctgagggagtgtttacagggaagtgcgggacagaattagatcacggagtggcaatagtaggctacggaacaaccgtagacggcacaaaatattggatcgtgaggaattcttggggaccggaatggggagagaaaggatacataaggatgcaccgtggaattaatgctaaagagggactttgtggcattgcaatgcaaccctcgtatcctatcaagaactcttccactaaccctattggaaattctaaggatgaactttga</w:t>
            </w:r>
          </w:p>
        </w:tc>
      </w:tr>
      <w:tr w:rsidR="00656CEB" w:rsidRPr="00656CEB" w:rsidTr="00564881">
        <w:trPr>
          <w:trHeight w:val="402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564881" w:rsidRPr="00656CEB" w:rsidRDefault="00564881" w:rsidP="0056488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656CEB">
              <w:rPr>
                <w:rFonts w:ascii="Times New Roman" w:hAnsi="Times New Roman"/>
                <w:bCs/>
                <w:sz w:val="24"/>
                <w:szCs w:val="24"/>
              </w:rPr>
              <w:t>SnuCalCp20</w:t>
            </w:r>
          </w:p>
        </w:tc>
        <w:tc>
          <w:tcPr>
            <w:tcW w:w="7325" w:type="dxa"/>
            <w:tcBorders>
              <w:bottom w:val="single" w:sz="12" w:space="0" w:color="auto"/>
            </w:tcBorders>
            <w:shd w:val="clear" w:color="auto" w:fill="auto"/>
          </w:tcPr>
          <w:p w:rsidR="00564881" w:rsidRPr="00656CEB" w:rsidRDefault="0013672E" w:rsidP="0013672E">
            <w:pPr>
              <w:rPr>
                <w:rFonts w:ascii="Times New Roman" w:hAnsi="Times New Roman"/>
                <w:sz w:val="24"/>
                <w:szCs w:val="24"/>
              </w:rPr>
            </w:pPr>
            <w:r w:rsidRPr="00656CEB">
              <w:rPr>
                <w:rFonts w:ascii="Times New Roman" w:hAnsi="Times New Roman" w:hint="eastAsia"/>
                <w:sz w:val="24"/>
                <w:szCs w:val="24"/>
              </w:rPr>
              <w:t>atgcatggaatgtttaaacgggaaaaattaggacaaagaacccatcagtttctagaatggaggatcgtctacgcagttcagccatgcttgtcaatttcttctgccgtaacttggctgacggcaatctcaatggctggtttggtattaaattggaagctcactacttttgctgtactgttgattcttctggcttcctgctgggcggcttctcacgcctcagctcgaaacttgaacgaattagtgtcaatggtcgaaaggcacgagcaatggatggttcaatatggacgagtgtacaaggacgacactgagaaggcaagtcgatttaagatattcaaggagaatgttgagtacatcgaatcctttaacaaagcaggcattcgttcttacaagttaggtatcaacaaatttgctgatttgactaacgaagagttcagaaaagctcgcaatggttacaaagcatcgcacttctgcagaaaagcatcaccattgtttaagtacgaaaatgtatctgcagttccagctagcatggattggagaaagaagggcgccgttacaggaatcaaggatcagggccaatgtggatgctgctgggcattttcggctgtggcagccatggaaggaattaaccaactcaccactcataagctgatctcattgtccgagcaagagctggtcgattgcgacaccagtgaagatcaaggctgcaatggtggtcttatggacgatgcatttcagttcattatctcaaacaaaggcctaaccaccgaatctaattacccttaccaaggagtcgacggaacttgcaattccaacaaggaatctaacagcgcggcaaagattaccggttacgaagatgtccctgaaaatagcgaagctgctcttctcaaggctgtggctaaccagcctgtatccgttgccatagatgctagcggttctgattttcagttctattcgagtggtgtgtttaccggcgaatgtggcacagacttggaccatggtgtcacggctgtcggttacggtaaaagcgccgaggacgggacaaagtattggctggtgaagaattcgtggggaacaagctggggagagaatggatacataagaatgcagagggatattgatgctcctgaaggtctctgtggcattgctatgcaagcttcttatccgactgcttag</w:t>
            </w:r>
          </w:p>
        </w:tc>
      </w:tr>
    </w:tbl>
    <w:p w:rsidR="002B0553" w:rsidRPr="00656CEB" w:rsidRDefault="002B0553" w:rsidP="0013672E">
      <w:pPr>
        <w:rPr>
          <w:rFonts w:hint="eastAsia"/>
        </w:rPr>
      </w:pPr>
    </w:p>
    <w:sectPr w:rsidR="002B0553" w:rsidRPr="00656CEB" w:rsidSect="001E57AF">
      <w:pgSz w:w="11906" w:h="16838"/>
      <w:pgMar w:top="1701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0340" w:rsidRDefault="00FD0340">
      <w:pPr>
        <w:rPr>
          <w:rFonts w:hint="eastAsia"/>
        </w:rPr>
      </w:pPr>
    </w:p>
  </w:endnote>
  <w:endnote w:type="continuationSeparator" w:id="0">
    <w:p w:rsidR="00FD0340" w:rsidRDefault="00FD0340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0340" w:rsidRDefault="00FD0340">
      <w:pPr>
        <w:rPr>
          <w:rFonts w:hint="eastAsia"/>
        </w:rPr>
      </w:pPr>
    </w:p>
  </w:footnote>
  <w:footnote w:type="continuationSeparator" w:id="0">
    <w:p w:rsidR="00FD0340" w:rsidRDefault="00FD0340">
      <w:pPr>
        <w:rPr>
          <w:rFonts w:hint="eastAsia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362"/>
    <w:rsid w:val="0013672E"/>
    <w:rsid w:val="002B0553"/>
    <w:rsid w:val="002D0CA6"/>
    <w:rsid w:val="003D3239"/>
    <w:rsid w:val="00564881"/>
    <w:rsid w:val="00643158"/>
    <w:rsid w:val="00653EDE"/>
    <w:rsid w:val="00656CEB"/>
    <w:rsid w:val="006F2D34"/>
    <w:rsid w:val="006F5E97"/>
    <w:rsid w:val="00876833"/>
    <w:rsid w:val="00896A37"/>
    <w:rsid w:val="009C3AD4"/>
    <w:rsid w:val="00A561FA"/>
    <w:rsid w:val="00C26362"/>
    <w:rsid w:val="00CF10F5"/>
    <w:rsid w:val="00D87E29"/>
    <w:rsid w:val="00E3436F"/>
    <w:rsid w:val="00FD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C8F6EB-05F3-449E-AB9B-F18E7DA82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6362"/>
    <w:pPr>
      <w:widowControl w:val="0"/>
      <w:wordWrap w:val="0"/>
      <w:autoSpaceDE w:val="0"/>
      <w:autoSpaceDN w:val="0"/>
      <w:spacing w:after="0" w:line="240" w:lineRule="auto"/>
    </w:pPr>
    <w:rPr>
      <w:rFonts w:ascii="ti" w:eastAsia="맑은 고딕" w:hAnsi="t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adl101">
    <w:name w:val="padl101"/>
    <w:rsid w:val="00C26362"/>
  </w:style>
  <w:style w:type="character" w:styleId="a3">
    <w:name w:val="line number"/>
    <w:basedOn w:val="a0"/>
    <w:uiPriority w:val="99"/>
    <w:semiHidden/>
    <w:unhideWhenUsed/>
    <w:rsid w:val="00C26362"/>
  </w:style>
  <w:style w:type="paragraph" w:styleId="a4">
    <w:name w:val="header"/>
    <w:basedOn w:val="a"/>
    <w:link w:val="Char"/>
    <w:uiPriority w:val="99"/>
    <w:unhideWhenUsed/>
    <w:rsid w:val="00CF10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10F5"/>
    <w:rPr>
      <w:rFonts w:ascii="ti" w:eastAsia="맑은 고딕" w:hAnsi="ti" w:cs="Times New Roman"/>
    </w:rPr>
  </w:style>
  <w:style w:type="paragraph" w:styleId="a5">
    <w:name w:val="footer"/>
    <w:basedOn w:val="a"/>
    <w:link w:val="Char0"/>
    <w:uiPriority w:val="99"/>
    <w:unhideWhenUsed/>
    <w:rsid w:val="00CF10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10F5"/>
    <w:rPr>
      <w:rFonts w:ascii="ti" w:eastAsia="맑은 고딕" w:hAnsi="ti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CF10F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F10F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9917F-95B7-4D47-A626-2BD32514A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3452</Words>
  <Characters>19682</Characters>
  <Application>Microsoft Office Word</Application>
  <DocSecurity>0</DocSecurity>
  <Lines>164</Lines>
  <Paragraphs>4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WOO</dc:creator>
  <cp:keywords/>
  <dc:description/>
  <cp:lastModifiedBy>CHANGWOO</cp:lastModifiedBy>
  <cp:revision>9</cp:revision>
  <cp:lastPrinted>2014-12-23T01:30:00Z</cp:lastPrinted>
  <dcterms:created xsi:type="dcterms:W3CDTF">2014-12-23T01:21:00Z</dcterms:created>
  <dcterms:modified xsi:type="dcterms:W3CDTF">2015-01-09T13:07:00Z</dcterms:modified>
</cp:coreProperties>
</file>